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6AAA" w:rsidRDefault="008B0072" w:rsidP="00916AAA">
      <w:pPr>
        <w:rPr>
          <w:rFonts w:ascii="Times New Roman" w:eastAsia="DengXian" w:hAnsi="Times New Roman" w:cs="Times New Roman"/>
          <w:b/>
          <w:bCs/>
          <w:kern w:val="2"/>
        </w:rPr>
      </w:pPr>
      <w:r w:rsidRPr="008B0072">
        <w:rPr>
          <w:rFonts w:ascii="Times New Roman" w:eastAsia="DengXian" w:hAnsi="Times New Roman" w:cs="Times New Roman"/>
          <w:b/>
          <w:bCs/>
          <w:kern w:val="2"/>
        </w:rPr>
        <w:t xml:space="preserve">Supplementary </w:t>
      </w:r>
      <w:r w:rsidR="00916AAA" w:rsidRPr="00D133CC">
        <w:rPr>
          <w:rFonts w:ascii="Times New Roman" w:eastAsia="DengXian" w:hAnsi="Times New Roman" w:cs="Times New Roman"/>
          <w:b/>
          <w:bCs/>
          <w:kern w:val="2"/>
        </w:rPr>
        <w:t xml:space="preserve">Table 1 Basic characteristics of 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>i</w:t>
      </w:r>
      <w:r w:rsidRPr="008B0072">
        <w:rPr>
          <w:rFonts w:ascii="Times New Roman" w:eastAsia="DengXian" w:hAnsi="Times New Roman" w:cs="Times New Roman" w:hint="eastAsia"/>
          <w:b/>
          <w:bCs/>
          <w:kern w:val="2"/>
        </w:rPr>
        <w:t>ncluded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 xml:space="preserve"> 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>p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>articipants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 xml:space="preserve"> </w:t>
      </w:r>
      <w:r w:rsidRPr="008B0072">
        <w:rPr>
          <w:rFonts w:ascii="Times New Roman" w:eastAsia="DengXian" w:hAnsi="Times New Roman" w:cs="Times New Roman" w:hint="eastAsia"/>
          <w:b/>
          <w:bCs/>
          <w:kern w:val="2"/>
        </w:rPr>
        <w:t>and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 xml:space="preserve"> e</w:t>
      </w:r>
      <w:r w:rsidRPr="008B0072">
        <w:rPr>
          <w:rFonts w:ascii="Times New Roman" w:eastAsia="DengXian" w:hAnsi="Times New Roman" w:cs="Times New Roman" w:hint="eastAsia"/>
          <w:b/>
          <w:bCs/>
          <w:kern w:val="2"/>
        </w:rPr>
        <w:t>xcluded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 xml:space="preserve"> 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>p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>articipants</w:t>
      </w:r>
      <w:r>
        <w:rPr>
          <w:rFonts w:ascii="Times New Roman" w:eastAsia="DengXian" w:hAnsi="Times New Roman" w:cs="Times New Roman"/>
          <w:b/>
          <w:bCs/>
          <w:kern w:val="2"/>
        </w:rPr>
        <w:t>.</w:t>
      </w:r>
    </w:p>
    <w:p w:rsidR="008B0072" w:rsidRPr="00D133CC" w:rsidRDefault="008B0072" w:rsidP="00916AAA">
      <w:pPr>
        <w:rPr>
          <w:rFonts w:ascii="Times New Roman" w:eastAsia="DengXian" w:hAnsi="Times New Roman" w:cs="Times New Roman"/>
          <w:b/>
          <w:bCs/>
          <w:kern w:val="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2107"/>
        <w:gridCol w:w="2165"/>
        <w:gridCol w:w="950"/>
      </w:tblGrid>
      <w:tr w:rsidR="002572B3" w:rsidRPr="00D133CC" w:rsidTr="00CD6290">
        <w:trPr>
          <w:trHeight w:val="320"/>
        </w:trPr>
        <w:tc>
          <w:tcPr>
            <w:tcW w:w="1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cluded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ticipants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:rsidR="002572B3" w:rsidRPr="00D133CC" w:rsidRDefault="002572B3" w:rsidP="00F4032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luded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ticipant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2572B3" w:rsidRDefault="002572B3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value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200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:rsidR="002572B3" w:rsidRPr="00D133CC" w:rsidRDefault="002572B3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99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2572B3" w:rsidRDefault="002572B3" w:rsidP="00F4032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11±3.88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3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I (kg/m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24±2.82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±2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avidity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037(48.6)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8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4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0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9950B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3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1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63(51.4)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01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902(68.6)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5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6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1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98(31.4)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91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3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 w:rsidR="009950B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ucational level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low college degree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83(26.0)</w:t>
            </w:r>
          </w:p>
        </w:tc>
        <w:tc>
          <w:tcPr>
            <w:tcW w:w="1304" w:type="pct"/>
            <w:vAlign w:val="center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31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.6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helor’s degree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402(52.0)</w:t>
            </w:r>
          </w:p>
        </w:tc>
        <w:tc>
          <w:tcPr>
            <w:tcW w:w="1304" w:type="pct"/>
            <w:vAlign w:val="center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52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2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ster’s or PHD degree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15(22.0)</w:t>
            </w:r>
          </w:p>
        </w:tc>
        <w:tc>
          <w:tcPr>
            <w:tcW w:w="1304" w:type="pct"/>
            <w:vAlign w:val="center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6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2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inking before pregnancy (yes)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1(1.5)</w:t>
            </w:r>
          </w:p>
        </w:tc>
        <w:tc>
          <w:tcPr>
            <w:tcW w:w="1304" w:type="pct"/>
            <w:vAlign w:val="center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6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.5)</w:t>
            </w:r>
          </w:p>
        </w:tc>
        <w:tc>
          <w:tcPr>
            <w:tcW w:w="572" w:type="pct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75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oking before pregnancy (yes)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8(0.6)</w:t>
            </w:r>
          </w:p>
        </w:tc>
        <w:tc>
          <w:tcPr>
            <w:tcW w:w="1304" w:type="pct"/>
            <w:vAlign w:val="center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4827A9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43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ivery method</w:t>
            </w:r>
          </w:p>
        </w:tc>
        <w:tc>
          <w:tcPr>
            <w:tcW w:w="12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ginal</w:t>
            </w:r>
          </w:p>
        </w:tc>
        <w:tc>
          <w:tcPr>
            <w:tcW w:w="12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235(56.7)</w:t>
            </w:r>
          </w:p>
        </w:tc>
        <w:tc>
          <w:tcPr>
            <w:tcW w:w="1304" w:type="pct"/>
            <w:tcBorders>
              <w:top w:val="nil"/>
            </w:tcBorders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472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)</w:t>
            </w:r>
          </w:p>
        </w:tc>
        <w:tc>
          <w:tcPr>
            <w:tcW w:w="572" w:type="pct"/>
            <w:tcBorders>
              <w:top w:val="nil"/>
            </w:tcBorders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sarean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965(43.3)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27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)</w:t>
            </w: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gnancy induced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45(4.8)</w:t>
            </w: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8668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1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 w:rsidR="008668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9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8668D1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existing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5(1.8)</w:t>
            </w:r>
          </w:p>
        </w:tc>
        <w:tc>
          <w:tcPr>
            <w:tcW w:w="1304" w:type="pct"/>
            <w:vAlign w:val="center"/>
          </w:tcPr>
          <w:p w:rsidR="002572B3" w:rsidRPr="00D133CC" w:rsidRDefault="008668D1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4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8668D1" w:rsidP="002572B3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5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pct"/>
            <w:vAlign w:val="center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gnancy induced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20(14.3)</w:t>
            </w:r>
          </w:p>
        </w:tc>
        <w:tc>
          <w:tcPr>
            <w:tcW w:w="1304" w:type="pct"/>
            <w:vAlign w:val="center"/>
          </w:tcPr>
          <w:p w:rsidR="002572B3" w:rsidRPr="00D133CC" w:rsidRDefault="008668D1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16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7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45729F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572B3" w:rsidRPr="00D133CC" w:rsidTr="00CD6290">
        <w:trPr>
          <w:trHeight w:val="320"/>
        </w:trPr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existing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2572B3" w:rsidRPr="00D133CC" w:rsidRDefault="002572B3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(0.2)</w:t>
            </w:r>
          </w:p>
        </w:tc>
        <w:tc>
          <w:tcPr>
            <w:tcW w:w="1304" w:type="pct"/>
            <w:vAlign w:val="center"/>
          </w:tcPr>
          <w:p w:rsidR="002572B3" w:rsidRPr="00D133CC" w:rsidRDefault="008668D1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="002572B3"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2" w:type="pct"/>
          </w:tcPr>
          <w:p w:rsidR="002572B3" w:rsidRPr="00D133CC" w:rsidRDefault="0045729F" w:rsidP="002572B3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50</w:t>
            </w:r>
          </w:p>
        </w:tc>
      </w:tr>
    </w:tbl>
    <w:p w:rsidR="00916AAA" w:rsidRPr="00D133CC" w:rsidRDefault="00916AAA" w:rsidP="00916AAA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D133CC">
        <w:rPr>
          <w:rFonts w:ascii="Times New Roman" w:eastAsia="DengXian" w:hAnsi="Times New Roman" w:cs="Times New Roman"/>
          <w:color w:val="000000"/>
          <w:sz w:val="18"/>
          <w:szCs w:val="18"/>
        </w:rPr>
        <w:t>Data are presented as mean ± SD for continuous variables and n (%) for dichotomous variables.</w:t>
      </w:r>
    </w:p>
    <w:p w:rsidR="00916AAA" w:rsidRPr="00D133CC" w:rsidRDefault="00916AAA" w:rsidP="00916AAA">
      <w:pPr>
        <w:rPr>
          <w:rFonts w:ascii="Times New Roman" w:hAnsi="Times New Roman" w:cs="Times New Roman"/>
          <w:sz w:val="28"/>
          <w:szCs w:val="28"/>
        </w:rPr>
      </w:pPr>
    </w:p>
    <w:p w:rsidR="00916AAA" w:rsidRPr="00665792" w:rsidRDefault="00916AAA" w:rsidP="00916AAA"/>
    <w:p w:rsidR="00A466D5" w:rsidRPr="00916AAA" w:rsidRDefault="00A466D5"/>
    <w:sectPr w:rsidR="00A466D5" w:rsidRPr="00916AAA" w:rsidSect="00CD6290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AAA"/>
    <w:rsid w:val="00042B3B"/>
    <w:rsid w:val="000921EF"/>
    <w:rsid w:val="000A1298"/>
    <w:rsid w:val="001564A6"/>
    <w:rsid w:val="001A0561"/>
    <w:rsid w:val="00212CAA"/>
    <w:rsid w:val="002572B3"/>
    <w:rsid w:val="00282D87"/>
    <w:rsid w:val="00283DAA"/>
    <w:rsid w:val="002C292E"/>
    <w:rsid w:val="002E127E"/>
    <w:rsid w:val="0035239A"/>
    <w:rsid w:val="003667CF"/>
    <w:rsid w:val="003B19F1"/>
    <w:rsid w:val="004352BE"/>
    <w:rsid w:val="004412BE"/>
    <w:rsid w:val="0045729F"/>
    <w:rsid w:val="00467DBE"/>
    <w:rsid w:val="004827A9"/>
    <w:rsid w:val="00485364"/>
    <w:rsid w:val="004A3DD2"/>
    <w:rsid w:val="004B41EF"/>
    <w:rsid w:val="00514BBB"/>
    <w:rsid w:val="005527B3"/>
    <w:rsid w:val="005B1A10"/>
    <w:rsid w:val="00613A13"/>
    <w:rsid w:val="00625C0B"/>
    <w:rsid w:val="00630DDD"/>
    <w:rsid w:val="00742E70"/>
    <w:rsid w:val="007A29C0"/>
    <w:rsid w:val="007C2EA3"/>
    <w:rsid w:val="007E49DB"/>
    <w:rsid w:val="007F2812"/>
    <w:rsid w:val="00810FC6"/>
    <w:rsid w:val="00827849"/>
    <w:rsid w:val="008668D1"/>
    <w:rsid w:val="008B0072"/>
    <w:rsid w:val="008B2A53"/>
    <w:rsid w:val="00916AAA"/>
    <w:rsid w:val="00926E5F"/>
    <w:rsid w:val="009679A5"/>
    <w:rsid w:val="00970E9D"/>
    <w:rsid w:val="009830B4"/>
    <w:rsid w:val="009950B9"/>
    <w:rsid w:val="009D2C82"/>
    <w:rsid w:val="009E53D4"/>
    <w:rsid w:val="00A04BB1"/>
    <w:rsid w:val="00A466D5"/>
    <w:rsid w:val="00A5783E"/>
    <w:rsid w:val="00AC7B1A"/>
    <w:rsid w:val="00AD7CFB"/>
    <w:rsid w:val="00AE0C79"/>
    <w:rsid w:val="00B03909"/>
    <w:rsid w:val="00B45878"/>
    <w:rsid w:val="00B63857"/>
    <w:rsid w:val="00B674D1"/>
    <w:rsid w:val="00BB3B7E"/>
    <w:rsid w:val="00CB2906"/>
    <w:rsid w:val="00CD6290"/>
    <w:rsid w:val="00D8623B"/>
    <w:rsid w:val="00DE4AD8"/>
    <w:rsid w:val="00E201E1"/>
    <w:rsid w:val="00E32811"/>
    <w:rsid w:val="00E64743"/>
    <w:rsid w:val="00EA01B3"/>
    <w:rsid w:val="00EE52CC"/>
    <w:rsid w:val="00F00FF5"/>
    <w:rsid w:val="00F10F32"/>
    <w:rsid w:val="00F26D65"/>
    <w:rsid w:val="00F2766E"/>
    <w:rsid w:val="00F27C1C"/>
    <w:rsid w:val="00FC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53031"/>
  <w15:chartTrackingRefBased/>
  <w15:docId w15:val="{37077565-8B7C-3947-AF38-0589386B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AA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2933669@qq.com</dc:creator>
  <cp:keywords/>
  <dc:description/>
  <cp:lastModifiedBy>2712933669@qq.com</cp:lastModifiedBy>
  <cp:revision>4</cp:revision>
  <dcterms:created xsi:type="dcterms:W3CDTF">2023-11-04T09:26:00Z</dcterms:created>
  <dcterms:modified xsi:type="dcterms:W3CDTF">2023-11-04T11:31:00Z</dcterms:modified>
</cp:coreProperties>
</file>